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ind w:left="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  <w:lang w:val="en-US" w:eastAsia="zh-CN"/>
        </w:rPr>
        <w:t>Supporting information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  <w:lang w:val="en-US" w:eastAsia="zh-CN"/>
        </w:rPr>
        <w:t>S</w:t>
      </w:r>
      <w:r>
        <w:rPr>
          <w:rFonts w:cs="Times New Roman" w:ascii="Times New Roman" w:hAnsi="Times New Roman"/>
          <w:kern w:val="0"/>
        </w:rPr>
        <w:t xml:space="preserve">2: </w:t>
      </w:r>
      <w:r>
        <w:rPr>
          <w:rFonts w:cs="Times New Roman" w:ascii="Times New Roman" w:hAnsi="Times New Roman"/>
          <w:kern w:val="0"/>
          <w:szCs w:val="21"/>
        </w:rPr>
        <w:t>Novel miRNAs identified in the present study</w:t>
      </w:r>
      <w:r>
        <w:rPr>
          <w:rFonts w:cs="Times New Roman" w:ascii="Times New Roman" w:hAnsi="Times New Roman"/>
          <w:kern w:val="0"/>
        </w:rPr>
        <w:t>.</w:t>
      </w:r>
    </w:p>
    <w:tbl>
      <w:tblPr>
        <w:tblW w:w="8018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430"/>
        <w:gridCol w:w="1559"/>
        <w:gridCol w:w="1224"/>
        <w:gridCol w:w="1470"/>
        <w:gridCol w:w="771"/>
      </w:tblGrid>
      <w:tr>
        <w:trPr>
          <w:trHeight w:val="465" w:hRule="atLeast"/>
        </w:trPr>
        <w:tc>
          <w:tcPr>
            <w:tcW w:w="15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firstLine="220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firstLine="220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firstLine="220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Count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555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3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7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7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8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57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4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-3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62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74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6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23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7a-5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6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80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4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9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72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2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2-5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0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64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3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5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4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0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0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23-5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42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1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7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2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5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5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8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8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8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55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5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4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4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2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9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6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4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2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43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9-5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5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1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6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8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92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4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9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01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5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1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3a-3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6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4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88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3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3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1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5-3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51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1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8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6b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6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0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9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6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9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8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1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8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1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45-3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0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5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9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4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4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5-5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2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3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4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9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6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0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25-5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70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4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9-3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84x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1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9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9a-5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7-3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-3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87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8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23-3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3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1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9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66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4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5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9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0f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99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8</w:t>
            </w:r>
          </w:p>
        </w:tc>
      </w:tr>
      <w:tr>
        <w:trPr>
          <w:trHeight w:val="420" w:hRule="atLeast"/>
        </w:trPr>
        <w:tc>
          <w:tcPr>
            <w:tcW w:w="15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firstLine="110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firstLine="110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firstLine="110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Count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92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4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5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0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02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5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9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6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b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-5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65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87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6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0b-3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76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7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9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4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02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6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62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66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9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8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83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42-5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85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9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9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11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9-3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4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8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43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4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1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5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8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9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01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99a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88-5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6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51b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80-3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4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87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87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31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88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3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8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5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14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4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0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4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76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29b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bta-let-7a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87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6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3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0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19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9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9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43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8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45-5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4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24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0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90b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67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85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30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9-5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355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25-3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2-3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9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9-3p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2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66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6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9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39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47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05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2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9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24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76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6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380-5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4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45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5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18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65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5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9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76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223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00" w:leader="none"/>
                <w:tab w:val="left" w:pos="742" w:leader="none"/>
                <w:tab w:val="left" w:pos="884" w:leader="none"/>
              </w:tabs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43" w:leader="none"/>
              </w:tabs>
              <w:spacing w:lineRule="auto" w:line="240" w:before="0" w:after="0"/>
              <w:ind w:left="0" w:right="206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miR-490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458" w:hanging="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right="-397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pacing w:before="280" w:after="280"/>
        <w:ind w:left="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500" w:before="280" w:after="280"/>
      <w:ind w:left="284" w:firstLine="20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8:17:00Z</dcterms:created>
  <dc:creator>Administrator</dc:creator>
  <dc:description/>
  <dc:language>en-US</dc:language>
  <cp:lastModifiedBy>Administrator</cp:lastModifiedBy>
  <dcterms:modified xsi:type="dcterms:W3CDTF">2012-01-17T18:19:00Z</dcterms:modified>
  <cp:revision>3</cp:revision>
  <dc:subject/>
  <dc:title>Supporting information 2: Novel miRNAs identified in the present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